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F40" w:rsidRDefault="00521F40" w:rsidP="00FD7AC7">
      <w:pPr>
        <w:jc w:val="center"/>
        <w:rPr>
          <w:rFonts w:hint="eastAsia"/>
        </w:rPr>
      </w:pPr>
    </w:p>
    <w:p w:rsidR="002C3C7C" w:rsidRDefault="002C3C7C" w:rsidP="002C3C7C">
      <w:pPr>
        <w:jc w:val="center"/>
        <w:rPr>
          <w:rFonts w:hint="eastAsia"/>
        </w:rPr>
      </w:pPr>
    </w:p>
    <w:p w:rsidR="002C3C7C" w:rsidRDefault="002C3C7C" w:rsidP="002C3C7C">
      <w:pPr>
        <w:jc w:val="center"/>
        <w:rPr>
          <w:rFonts w:hint="eastAsia"/>
        </w:rPr>
      </w:pPr>
    </w:p>
    <w:p w:rsidR="002C3C7C" w:rsidRDefault="00FD7AC7" w:rsidP="002C3C7C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5171440" cy="6908165"/>
            <wp:effectExtent l="19050" t="0" r="0" b="0"/>
            <wp:docPr id="1" name="图片 1" descr="D:\朱义年\临时文件\Dissolution of Pb-Ca-HAP\Dissolution of Pb-Ca-HAP\XRD\Fig_1  XRD - After Dissolution - pH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朱义年\临时文件\Dissolution of Pb-Ca-HAP\Dissolution of Pb-Ca-HAP\XRD\Fig_1  XRD - After Dissolution - pH 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440" cy="6908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7AC7" w:rsidRDefault="00FD7AC7" w:rsidP="002C3C7C">
      <w:pPr>
        <w:jc w:val="center"/>
        <w:rPr>
          <w:rFonts w:hint="eastAsia"/>
        </w:rPr>
      </w:pPr>
    </w:p>
    <w:p w:rsidR="002C3C7C" w:rsidRPr="0078302F" w:rsidRDefault="002C3C7C" w:rsidP="002C3C7C">
      <w:pPr>
        <w:jc w:val="center"/>
        <w:rPr>
          <w:rFonts w:hint="eastAsia"/>
          <w:sz w:val="24"/>
          <w:szCs w:val="24"/>
        </w:rPr>
      </w:pPr>
      <w:r w:rsidRPr="0078302F">
        <w:rPr>
          <w:rFonts w:ascii="Times New Roman" w:hAnsi="Times New Roman" w:cs="Times New Roman"/>
          <w:b/>
          <w:sz w:val="24"/>
          <w:szCs w:val="24"/>
        </w:rPr>
        <w:t>Appendix A. Supplementary data</w:t>
      </w:r>
      <w:r w:rsidRPr="007830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8302F">
        <w:rPr>
          <w:rFonts w:ascii="Times New Roman" w:hAnsi="Times New Roman" w:cs="Times New Roman"/>
          <w:b/>
          <w:sz w:val="24"/>
          <w:szCs w:val="24"/>
        </w:rPr>
        <w:t>--</w:t>
      </w:r>
      <w:r w:rsidRPr="0078302F">
        <w:rPr>
          <w:rFonts w:ascii="Times New Roman" w:hAnsi="Times New Roman" w:cs="Times New Roman"/>
          <w:sz w:val="24"/>
          <w:szCs w:val="24"/>
        </w:rPr>
        <w:t xml:space="preserve"> X-ray </w:t>
      </w:r>
      <w:proofErr w:type="spellStart"/>
      <w:r w:rsidRPr="0078302F">
        <w:rPr>
          <w:rFonts w:ascii="Times New Roman" w:hAnsi="Times New Roman" w:cs="Times New Roman"/>
          <w:sz w:val="24"/>
          <w:szCs w:val="24"/>
        </w:rPr>
        <w:t>diffractograms</w:t>
      </w:r>
      <w:proofErr w:type="spellEnd"/>
      <w:r w:rsidRPr="0078302F">
        <w:rPr>
          <w:rFonts w:ascii="Times New Roman" w:hAnsi="Times New Roman" w:cs="Times New Roman"/>
          <w:sz w:val="24"/>
          <w:szCs w:val="24"/>
        </w:rPr>
        <w:t xml:space="preserve"> (XRD) of the hydroxypyromorphite–hydroxyapatite</w:t>
      </w:r>
      <w:r w:rsidRPr="007830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02F">
        <w:rPr>
          <w:rFonts w:ascii="Times New Roman" w:hAnsi="Times New Roman" w:cs="Times New Roman"/>
          <w:sz w:val="24"/>
          <w:szCs w:val="24"/>
        </w:rPr>
        <w:t>solid solution [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(Pb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x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Ca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1‒x</w:t>
      </w:r>
      <w:proofErr w:type="gramStart"/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)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5</w:t>
      </w:r>
      <w:proofErr w:type="gramEnd"/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(PO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4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)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3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(OH)</w:t>
      </w:r>
      <w:r w:rsidRPr="0078302F">
        <w:rPr>
          <w:rFonts w:ascii="Times New Roman" w:hAnsi="Times New Roman" w:cs="Times New Roman"/>
          <w:sz w:val="24"/>
          <w:szCs w:val="24"/>
        </w:rPr>
        <w:t>] after dissolution at 25˚C and an</w:t>
      </w:r>
      <w:r w:rsidRPr="007830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02F">
        <w:rPr>
          <w:rFonts w:ascii="Times New Roman" w:hAnsi="Times New Roman" w:cs="Times New Roman"/>
          <w:sz w:val="24"/>
          <w:szCs w:val="24"/>
        </w:rPr>
        <w:t xml:space="preserve">initial </w:t>
      </w:r>
      <w:r w:rsidRPr="0078302F">
        <w:rPr>
          <w:rFonts w:ascii="Times New Roman" w:hAnsi="Times New Roman" w:cs="Times New Roman"/>
          <w:sz w:val="24"/>
          <w:szCs w:val="24"/>
          <w:highlight w:val="yellow"/>
        </w:rPr>
        <w:t xml:space="preserve">pH of </w:t>
      </w:r>
      <w:r w:rsidRPr="0078302F">
        <w:rPr>
          <w:rFonts w:ascii="Times New Roman" w:hAnsi="Times New Roman" w:cs="Times New Roman" w:hint="eastAsia"/>
          <w:sz w:val="24"/>
          <w:szCs w:val="24"/>
          <w:highlight w:val="yellow"/>
        </w:rPr>
        <w:t>5.6</w:t>
      </w:r>
      <w:r w:rsidRPr="007830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02F">
        <w:rPr>
          <w:rFonts w:ascii="Times New Roman" w:hAnsi="Times New Roman" w:cs="Times New Roman"/>
          <w:sz w:val="24"/>
          <w:szCs w:val="24"/>
        </w:rPr>
        <w:t>for 300d.</w:t>
      </w:r>
    </w:p>
    <w:p w:rsidR="002C3C7C" w:rsidRDefault="002C3C7C" w:rsidP="002C3C7C">
      <w:pPr>
        <w:jc w:val="center"/>
        <w:rPr>
          <w:rFonts w:hint="eastAsia"/>
        </w:rPr>
      </w:pPr>
    </w:p>
    <w:p w:rsidR="00FD7AC7" w:rsidRDefault="00FD7AC7" w:rsidP="002C3C7C">
      <w:pPr>
        <w:jc w:val="center"/>
        <w:rPr>
          <w:rFonts w:hint="eastAsia"/>
        </w:rPr>
      </w:pPr>
    </w:p>
    <w:p w:rsidR="00FD7AC7" w:rsidRDefault="00FD7AC7" w:rsidP="002C3C7C">
      <w:pPr>
        <w:jc w:val="center"/>
        <w:rPr>
          <w:rFonts w:hint="eastAsia"/>
        </w:rPr>
      </w:pPr>
    </w:p>
    <w:p w:rsidR="00FD7AC7" w:rsidRDefault="00FD7AC7" w:rsidP="002C3C7C">
      <w:pPr>
        <w:jc w:val="center"/>
        <w:rPr>
          <w:rFonts w:hint="eastAsia"/>
        </w:rPr>
      </w:pPr>
    </w:p>
    <w:p w:rsidR="00FD7AC7" w:rsidRDefault="00FD7AC7" w:rsidP="002C3C7C">
      <w:pPr>
        <w:jc w:val="center"/>
        <w:rPr>
          <w:rFonts w:hint="eastAsia"/>
        </w:rPr>
      </w:pPr>
    </w:p>
    <w:p w:rsidR="002C3C7C" w:rsidRDefault="00FD7AC7" w:rsidP="002C3C7C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5170170" cy="6908800"/>
            <wp:effectExtent l="19050" t="0" r="0" b="0"/>
            <wp:docPr id="2" name="图片 2" descr="D:\朱义年\临时文件\Dissolution of Pb-Ca-HAP\Dissolution of Pb-Ca-HAP\XRD\Fig_1  XRD - After Dissolution - pH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朱义年\临时文件\Dissolution of Pb-Ca-HAP\Dissolution of Pb-Ca-HAP\XRD\Fig_1  XRD - After Dissolution - pH 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690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7AC7" w:rsidRDefault="00FD7AC7" w:rsidP="002C3C7C">
      <w:pPr>
        <w:jc w:val="center"/>
        <w:rPr>
          <w:rFonts w:hint="eastAsia"/>
        </w:rPr>
      </w:pPr>
    </w:p>
    <w:p w:rsidR="002C3C7C" w:rsidRPr="0078302F" w:rsidRDefault="002C3C7C" w:rsidP="002C3C7C">
      <w:pPr>
        <w:jc w:val="center"/>
        <w:rPr>
          <w:rFonts w:hint="eastAsia"/>
          <w:sz w:val="24"/>
          <w:szCs w:val="24"/>
        </w:rPr>
      </w:pPr>
      <w:r w:rsidRPr="0078302F">
        <w:rPr>
          <w:rFonts w:ascii="Times New Roman" w:hAnsi="Times New Roman" w:cs="Times New Roman"/>
          <w:b/>
          <w:sz w:val="24"/>
          <w:szCs w:val="24"/>
        </w:rPr>
        <w:t>Appendix A. Supplementary data</w:t>
      </w:r>
      <w:r w:rsidRPr="007830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8302F">
        <w:rPr>
          <w:rFonts w:ascii="Times New Roman" w:hAnsi="Times New Roman" w:cs="Times New Roman"/>
          <w:b/>
          <w:sz w:val="24"/>
          <w:szCs w:val="24"/>
        </w:rPr>
        <w:t>--</w:t>
      </w:r>
      <w:r w:rsidRPr="0078302F">
        <w:rPr>
          <w:rFonts w:ascii="Times New Roman" w:hAnsi="Times New Roman" w:cs="Times New Roman"/>
          <w:sz w:val="24"/>
          <w:szCs w:val="24"/>
        </w:rPr>
        <w:t xml:space="preserve"> X-ray </w:t>
      </w:r>
      <w:proofErr w:type="spellStart"/>
      <w:r w:rsidRPr="0078302F">
        <w:rPr>
          <w:rFonts w:ascii="Times New Roman" w:hAnsi="Times New Roman" w:cs="Times New Roman"/>
          <w:sz w:val="24"/>
          <w:szCs w:val="24"/>
        </w:rPr>
        <w:t>diffractograms</w:t>
      </w:r>
      <w:proofErr w:type="spellEnd"/>
      <w:r w:rsidRPr="0078302F">
        <w:rPr>
          <w:rFonts w:ascii="Times New Roman" w:hAnsi="Times New Roman" w:cs="Times New Roman"/>
          <w:sz w:val="24"/>
          <w:szCs w:val="24"/>
        </w:rPr>
        <w:t xml:space="preserve"> (XRD) of the hydroxypyromorphite–hydroxyapatite</w:t>
      </w:r>
      <w:r w:rsidRPr="007830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02F">
        <w:rPr>
          <w:rFonts w:ascii="Times New Roman" w:hAnsi="Times New Roman" w:cs="Times New Roman"/>
          <w:sz w:val="24"/>
          <w:szCs w:val="24"/>
        </w:rPr>
        <w:t>solid solution [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(Pb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x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Ca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1‒x</w:t>
      </w:r>
      <w:proofErr w:type="gramStart"/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)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5</w:t>
      </w:r>
      <w:proofErr w:type="gramEnd"/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(PO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4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)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US"/>
        </w:rPr>
        <w:t>3</w:t>
      </w:r>
      <w:r w:rsidRPr="0078302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(OH)</w:t>
      </w:r>
      <w:r w:rsidRPr="0078302F">
        <w:rPr>
          <w:rFonts w:ascii="Times New Roman" w:hAnsi="Times New Roman" w:cs="Times New Roman"/>
          <w:sz w:val="24"/>
          <w:szCs w:val="24"/>
        </w:rPr>
        <w:t>] after dissolution at 25˚C and an</w:t>
      </w:r>
      <w:r w:rsidRPr="007830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02F">
        <w:rPr>
          <w:rFonts w:ascii="Times New Roman" w:hAnsi="Times New Roman" w:cs="Times New Roman"/>
          <w:sz w:val="24"/>
          <w:szCs w:val="24"/>
        </w:rPr>
        <w:t xml:space="preserve">initial </w:t>
      </w:r>
      <w:r w:rsidRPr="0078302F">
        <w:rPr>
          <w:rFonts w:ascii="Times New Roman" w:hAnsi="Times New Roman" w:cs="Times New Roman"/>
          <w:sz w:val="24"/>
          <w:szCs w:val="24"/>
          <w:highlight w:val="yellow"/>
        </w:rPr>
        <w:t xml:space="preserve">pH of </w:t>
      </w:r>
      <w:r w:rsidRPr="0078302F">
        <w:rPr>
          <w:rFonts w:ascii="Times New Roman" w:hAnsi="Times New Roman" w:cs="Times New Roman" w:hint="eastAsia"/>
          <w:sz w:val="24"/>
          <w:szCs w:val="24"/>
          <w:highlight w:val="yellow"/>
        </w:rPr>
        <w:t>9.0</w:t>
      </w:r>
      <w:r w:rsidRPr="0078302F">
        <w:rPr>
          <w:rFonts w:ascii="Times New Roman" w:hAnsi="Times New Roman" w:cs="Times New Roman"/>
          <w:sz w:val="24"/>
          <w:szCs w:val="24"/>
        </w:rPr>
        <w:t xml:space="preserve"> for 300d.</w:t>
      </w:r>
    </w:p>
    <w:p w:rsidR="002C3C7C" w:rsidRDefault="002C3C7C" w:rsidP="002C3C7C">
      <w:pPr>
        <w:jc w:val="center"/>
        <w:rPr>
          <w:rFonts w:hint="eastAsia"/>
        </w:rPr>
      </w:pPr>
    </w:p>
    <w:p w:rsidR="002C3C7C" w:rsidRDefault="002C3C7C"/>
    <w:sectPr w:rsidR="002C3C7C" w:rsidSect="002F493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90C" w:rsidRDefault="0069690C" w:rsidP="002C3C7C">
      <w:r>
        <w:separator/>
      </w:r>
    </w:p>
  </w:endnote>
  <w:endnote w:type="continuationSeparator" w:id="0">
    <w:p w:rsidR="0069690C" w:rsidRDefault="0069690C" w:rsidP="002C3C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90C" w:rsidRDefault="0069690C" w:rsidP="002C3C7C">
      <w:r>
        <w:separator/>
      </w:r>
    </w:p>
  </w:footnote>
  <w:footnote w:type="continuationSeparator" w:id="0">
    <w:p w:rsidR="0069690C" w:rsidRDefault="0069690C" w:rsidP="002C3C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3C7C"/>
    <w:rsid w:val="00000A09"/>
    <w:rsid w:val="00002327"/>
    <w:rsid w:val="00007C3F"/>
    <w:rsid w:val="00011AAD"/>
    <w:rsid w:val="000122A8"/>
    <w:rsid w:val="00012BF6"/>
    <w:rsid w:val="000131D6"/>
    <w:rsid w:val="00013EC4"/>
    <w:rsid w:val="0001447F"/>
    <w:rsid w:val="00014DFA"/>
    <w:rsid w:val="0002313D"/>
    <w:rsid w:val="000231FD"/>
    <w:rsid w:val="00023B91"/>
    <w:rsid w:val="000240DF"/>
    <w:rsid w:val="0002588B"/>
    <w:rsid w:val="00025BEB"/>
    <w:rsid w:val="00027F4D"/>
    <w:rsid w:val="000311EF"/>
    <w:rsid w:val="0003186D"/>
    <w:rsid w:val="000325BE"/>
    <w:rsid w:val="000366D7"/>
    <w:rsid w:val="00041252"/>
    <w:rsid w:val="0004176D"/>
    <w:rsid w:val="00042375"/>
    <w:rsid w:val="00046482"/>
    <w:rsid w:val="0005010A"/>
    <w:rsid w:val="00051092"/>
    <w:rsid w:val="00054D40"/>
    <w:rsid w:val="000555EE"/>
    <w:rsid w:val="00055CD6"/>
    <w:rsid w:val="000579E7"/>
    <w:rsid w:val="00061CA8"/>
    <w:rsid w:val="00066907"/>
    <w:rsid w:val="0007176D"/>
    <w:rsid w:val="00073968"/>
    <w:rsid w:val="00073A50"/>
    <w:rsid w:val="00074058"/>
    <w:rsid w:val="00077CB3"/>
    <w:rsid w:val="00081C13"/>
    <w:rsid w:val="00081D03"/>
    <w:rsid w:val="0008485D"/>
    <w:rsid w:val="00087533"/>
    <w:rsid w:val="0008780B"/>
    <w:rsid w:val="00090C14"/>
    <w:rsid w:val="00090C20"/>
    <w:rsid w:val="00091AAC"/>
    <w:rsid w:val="0009245D"/>
    <w:rsid w:val="000929C8"/>
    <w:rsid w:val="000965AF"/>
    <w:rsid w:val="000972D6"/>
    <w:rsid w:val="000A018E"/>
    <w:rsid w:val="000A3139"/>
    <w:rsid w:val="000A4588"/>
    <w:rsid w:val="000A530D"/>
    <w:rsid w:val="000B0315"/>
    <w:rsid w:val="000B4DE8"/>
    <w:rsid w:val="000B5074"/>
    <w:rsid w:val="000B6225"/>
    <w:rsid w:val="000B646F"/>
    <w:rsid w:val="000C49ED"/>
    <w:rsid w:val="000C616F"/>
    <w:rsid w:val="000C63C8"/>
    <w:rsid w:val="000C65C5"/>
    <w:rsid w:val="000C7091"/>
    <w:rsid w:val="000C7EC3"/>
    <w:rsid w:val="000D0646"/>
    <w:rsid w:val="000D20BB"/>
    <w:rsid w:val="000D2239"/>
    <w:rsid w:val="000D3B9D"/>
    <w:rsid w:val="000D76D0"/>
    <w:rsid w:val="000E149B"/>
    <w:rsid w:val="000E1B8E"/>
    <w:rsid w:val="000E45E4"/>
    <w:rsid w:val="000E4C9B"/>
    <w:rsid w:val="000E663E"/>
    <w:rsid w:val="000E74C7"/>
    <w:rsid w:val="000F0A3F"/>
    <w:rsid w:val="000F19D6"/>
    <w:rsid w:val="000F1FF2"/>
    <w:rsid w:val="000F50D8"/>
    <w:rsid w:val="000F51E3"/>
    <w:rsid w:val="00101168"/>
    <w:rsid w:val="0010190F"/>
    <w:rsid w:val="0010305F"/>
    <w:rsid w:val="00104896"/>
    <w:rsid w:val="00105031"/>
    <w:rsid w:val="00110475"/>
    <w:rsid w:val="0011193D"/>
    <w:rsid w:val="00112D05"/>
    <w:rsid w:val="00113242"/>
    <w:rsid w:val="0011374D"/>
    <w:rsid w:val="00114D65"/>
    <w:rsid w:val="00115A93"/>
    <w:rsid w:val="0012094B"/>
    <w:rsid w:val="00120CF9"/>
    <w:rsid w:val="00123B2B"/>
    <w:rsid w:val="001243B3"/>
    <w:rsid w:val="00124B1A"/>
    <w:rsid w:val="00124C71"/>
    <w:rsid w:val="00124DE1"/>
    <w:rsid w:val="00124E5B"/>
    <w:rsid w:val="00133A06"/>
    <w:rsid w:val="00134A87"/>
    <w:rsid w:val="00134E17"/>
    <w:rsid w:val="00137A72"/>
    <w:rsid w:val="001436FD"/>
    <w:rsid w:val="001458DE"/>
    <w:rsid w:val="00145D44"/>
    <w:rsid w:val="00145DF3"/>
    <w:rsid w:val="001511D2"/>
    <w:rsid w:val="0015339F"/>
    <w:rsid w:val="001549F8"/>
    <w:rsid w:val="00156824"/>
    <w:rsid w:val="001621CD"/>
    <w:rsid w:val="001632A8"/>
    <w:rsid w:val="00164C1F"/>
    <w:rsid w:val="00164FD0"/>
    <w:rsid w:val="00174225"/>
    <w:rsid w:val="00174614"/>
    <w:rsid w:val="00174F31"/>
    <w:rsid w:val="001812A6"/>
    <w:rsid w:val="00181321"/>
    <w:rsid w:val="00182E26"/>
    <w:rsid w:val="00183156"/>
    <w:rsid w:val="001832F6"/>
    <w:rsid w:val="00183485"/>
    <w:rsid w:val="001908BD"/>
    <w:rsid w:val="00190F9E"/>
    <w:rsid w:val="0019405D"/>
    <w:rsid w:val="00194184"/>
    <w:rsid w:val="00196BC7"/>
    <w:rsid w:val="001B7ACB"/>
    <w:rsid w:val="001C248A"/>
    <w:rsid w:val="001C2AAA"/>
    <w:rsid w:val="001C2B1D"/>
    <w:rsid w:val="001C59A8"/>
    <w:rsid w:val="001C5B31"/>
    <w:rsid w:val="001D13FB"/>
    <w:rsid w:val="001D154F"/>
    <w:rsid w:val="001D16E5"/>
    <w:rsid w:val="001D2BA3"/>
    <w:rsid w:val="001D2E76"/>
    <w:rsid w:val="001D2F8E"/>
    <w:rsid w:val="001D4835"/>
    <w:rsid w:val="001D798B"/>
    <w:rsid w:val="001D7FBC"/>
    <w:rsid w:val="001E1CCE"/>
    <w:rsid w:val="001E5E44"/>
    <w:rsid w:val="001E648D"/>
    <w:rsid w:val="001E6975"/>
    <w:rsid w:val="001E7116"/>
    <w:rsid w:val="001F2F04"/>
    <w:rsid w:val="001F3C0C"/>
    <w:rsid w:val="001F57F0"/>
    <w:rsid w:val="001F632F"/>
    <w:rsid w:val="001F78DC"/>
    <w:rsid w:val="00200BB2"/>
    <w:rsid w:val="00203229"/>
    <w:rsid w:val="002048DF"/>
    <w:rsid w:val="0020598F"/>
    <w:rsid w:val="00211063"/>
    <w:rsid w:val="002112A1"/>
    <w:rsid w:val="002114B5"/>
    <w:rsid w:val="002143C3"/>
    <w:rsid w:val="00217406"/>
    <w:rsid w:val="00221581"/>
    <w:rsid w:val="00221AA7"/>
    <w:rsid w:val="00221D96"/>
    <w:rsid w:val="00225B31"/>
    <w:rsid w:val="002278D2"/>
    <w:rsid w:val="00230130"/>
    <w:rsid w:val="00230E3A"/>
    <w:rsid w:val="00232800"/>
    <w:rsid w:val="0023399F"/>
    <w:rsid w:val="00241E86"/>
    <w:rsid w:val="00251A8D"/>
    <w:rsid w:val="00254D26"/>
    <w:rsid w:val="002569F7"/>
    <w:rsid w:val="00257315"/>
    <w:rsid w:val="0026035B"/>
    <w:rsid w:val="0026365F"/>
    <w:rsid w:val="00263ECC"/>
    <w:rsid w:val="0027126D"/>
    <w:rsid w:val="00271837"/>
    <w:rsid w:val="002740AA"/>
    <w:rsid w:val="0027432C"/>
    <w:rsid w:val="00275DC3"/>
    <w:rsid w:val="002867BD"/>
    <w:rsid w:val="0029064F"/>
    <w:rsid w:val="00292AC7"/>
    <w:rsid w:val="00292EAA"/>
    <w:rsid w:val="00297FB9"/>
    <w:rsid w:val="002A011F"/>
    <w:rsid w:val="002A1631"/>
    <w:rsid w:val="002A1E6D"/>
    <w:rsid w:val="002A24BE"/>
    <w:rsid w:val="002B01DE"/>
    <w:rsid w:val="002B0E1F"/>
    <w:rsid w:val="002B2421"/>
    <w:rsid w:val="002B2D8E"/>
    <w:rsid w:val="002B358E"/>
    <w:rsid w:val="002B5D22"/>
    <w:rsid w:val="002C2406"/>
    <w:rsid w:val="002C3C7C"/>
    <w:rsid w:val="002C3D35"/>
    <w:rsid w:val="002C54BB"/>
    <w:rsid w:val="002C65DB"/>
    <w:rsid w:val="002C70E0"/>
    <w:rsid w:val="002D0962"/>
    <w:rsid w:val="002D0B43"/>
    <w:rsid w:val="002D0E48"/>
    <w:rsid w:val="002D1954"/>
    <w:rsid w:val="002D214B"/>
    <w:rsid w:val="002D7288"/>
    <w:rsid w:val="002E2E28"/>
    <w:rsid w:val="002E2E83"/>
    <w:rsid w:val="002E3B5F"/>
    <w:rsid w:val="002E6127"/>
    <w:rsid w:val="002E712F"/>
    <w:rsid w:val="002F0651"/>
    <w:rsid w:val="002F0BD9"/>
    <w:rsid w:val="002F155E"/>
    <w:rsid w:val="002F1688"/>
    <w:rsid w:val="002F16DA"/>
    <w:rsid w:val="002F23D8"/>
    <w:rsid w:val="002F2FEA"/>
    <w:rsid w:val="002F34C7"/>
    <w:rsid w:val="002F493B"/>
    <w:rsid w:val="002F58DA"/>
    <w:rsid w:val="002F5BCD"/>
    <w:rsid w:val="0030539A"/>
    <w:rsid w:val="003057AB"/>
    <w:rsid w:val="00312A3D"/>
    <w:rsid w:val="0031567A"/>
    <w:rsid w:val="00316BA6"/>
    <w:rsid w:val="003213A7"/>
    <w:rsid w:val="00322049"/>
    <w:rsid w:val="00322847"/>
    <w:rsid w:val="00323CE7"/>
    <w:rsid w:val="003248A0"/>
    <w:rsid w:val="00324911"/>
    <w:rsid w:val="003255FA"/>
    <w:rsid w:val="00327B88"/>
    <w:rsid w:val="0033200B"/>
    <w:rsid w:val="00332A13"/>
    <w:rsid w:val="00332F08"/>
    <w:rsid w:val="00334BDC"/>
    <w:rsid w:val="00334E52"/>
    <w:rsid w:val="0033516C"/>
    <w:rsid w:val="003404DB"/>
    <w:rsid w:val="00340E32"/>
    <w:rsid w:val="0034291D"/>
    <w:rsid w:val="00343B64"/>
    <w:rsid w:val="00345B6E"/>
    <w:rsid w:val="00346283"/>
    <w:rsid w:val="00347DC3"/>
    <w:rsid w:val="003510C4"/>
    <w:rsid w:val="00352793"/>
    <w:rsid w:val="003535A9"/>
    <w:rsid w:val="00354F2D"/>
    <w:rsid w:val="00355272"/>
    <w:rsid w:val="0035796B"/>
    <w:rsid w:val="0036083F"/>
    <w:rsid w:val="003612B4"/>
    <w:rsid w:val="003612C3"/>
    <w:rsid w:val="0036466A"/>
    <w:rsid w:val="003650FD"/>
    <w:rsid w:val="00365A22"/>
    <w:rsid w:val="00367441"/>
    <w:rsid w:val="00370D3F"/>
    <w:rsid w:val="003763B2"/>
    <w:rsid w:val="00376860"/>
    <w:rsid w:val="0037695E"/>
    <w:rsid w:val="00376DE2"/>
    <w:rsid w:val="00376DF8"/>
    <w:rsid w:val="003800EE"/>
    <w:rsid w:val="00380C4C"/>
    <w:rsid w:val="00382730"/>
    <w:rsid w:val="00383A51"/>
    <w:rsid w:val="003844A2"/>
    <w:rsid w:val="003855C5"/>
    <w:rsid w:val="00386170"/>
    <w:rsid w:val="0038741E"/>
    <w:rsid w:val="00387C08"/>
    <w:rsid w:val="00387F4F"/>
    <w:rsid w:val="00392153"/>
    <w:rsid w:val="00393A19"/>
    <w:rsid w:val="00394D6A"/>
    <w:rsid w:val="003950BD"/>
    <w:rsid w:val="003979BA"/>
    <w:rsid w:val="003A32E4"/>
    <w:rsid w:val="003A5C29"/>
    <w:rsid w:val="003B044C"/>
    <w:rsid w:val="003B0679"/>
    <w:rsid w:val="003B105C"/>
    <w:rsid w:val="003B375C"/>
    <w:rsid w:val="003B4EFE"/>
    <w:rsid w:val="003B51A5"/>
    <w:rsid w:val="003C0C90"/>
    <w:rsid w:val="003C0DD7"/>
    <w:rsid w:val="003C3CEF"/>
    <w:rsid w:val="003C58AC"/>
    <w:rsid w:val="003C5E4A"/>
    <w:rsid w:val="003C6EE3"/>
    <w:rsid w:val="003C7ABA"/>
    <w:rsid w:val="003D006A"/>
    <w:rsid w:val="003D15F2"/>
    <w:rsid w:val="003D7062"/>
    <w:rsid w:val="003E642F"/>
    <w:rsid w:val="003E6522"/>
    <w:rsid w:val="003E6FFE"/>
    <w:rsid w:val="003F1380"/>
    <w:rsid w:val="003F1B60"/>
    <w:rsid w:val="003F3345"/>
    <w:rsid w:val="003F3A0D"/>
    <w:rsid w:val="003F74D8"/>
    <w:rsid w:val="00400239"/>
    <w:rsid w:val="00400E95"/>
    <w:rsid w:val="0040106A"/>
    <w:rsid w:val="00402376"/>
    <w:rsid w:val="00405E71"/>
    <w:rsid w:val="00406ECD"/>
    <w:rsid w:val="00412B4E"/>
    <w:rsid w:val="00412D1F"/>
    <w:rsid w:val="00413D21"/>
    <w:rsid w:val="00414679"/>
    <w:rsid w:val="00414E4A"/>
    <w:rsid w:val="0041548C"/>
    <w:rsid w:val="00416476"/>
    <w:rsid w:val="00416FE7"/>
    <w:rsid w:val="00420BD8"/>
    <w:rsid w:val="00421D47"/>
    <w:rsid w:val="00422B9F"/>
    <w:rsid w:val="00431220"/>
    <w:rsid w:val="004322D0"/>
    <w:rsid w:val="0043258E"/>
    <w:rsid w:val="004339E7"/>
    <w:rsid w:val="004354BF"/>
    <w:rsid w:val="00441976"/>
    <w:rsid w:val="00444A68"/>
    <w:rsid w:val="00447B6F"/>
    <w:rsid w:val="00447F5B"/>
    <w:rsid w:val="0045055C"/>
    <w:rsid w:val="00451207"/>
    <w:rsid w:val="00453DF4"/>
    <w:rsid w:val="00453F60"/>
    <w:rsid w:val="004550BE"/>
    <w:rsid w:val="00456DB0"/>
    <w:rsid w:val="00457015"/>
    <w:rsid w:val="0046056E"/>
    <w:rsid w:val="004613D3"/>
    <w:rsid w:val="004646CB"/>
    <w:rsid w:val="004647FA"/>
    <w:rsid w:val="00464D5F"/>
    <w:rsid w:val="00464E74"/>
    <w:rsid w:val="00464FA7"/>
    <w:rsid w:val="00465B35"/>
    <w:rsid w:val="00465FEF"/>
    <w:rsid w:val="0046655A"/>
    <w:rsid w:val="00467EB0"/>
    <w:rsid w:val="004702CE"/>
    <w:rsid w:val="00471516"/>
    <w:rsid w:val="00472412"/>
    <w:rsid w:val="004729D7"/>
    <w:rsid w:val="00477403"/>
    <w:rsid w:val="00477B5E"/>
    <w:rsid w:val="00477C55"/>
    <w:rsid w:val="0048069B"/>
    <w:rsid w:val="0048165C"/>
    <w:rsid w:val="00482440"/>
    <w:rsid w:val="00482D96"/>
    <w:rsid w:val="00486DCD"/>
    <w:rsid w:val="00490084"/>
    <w:rsid w:val="00490F45"/>
    <w:rsid w:val="00492B74"/>
    <w:rsid w:val="00492D1E"/>
    <w:rsid w:val="00494800"/>
    <w:rsid w:val="004962EA"/>
    <w:rsid w:val="004A068E"/>
    <w:rsid w:val="004A1697"/>
    <w:rsid w:val="004A56EB"/>
    <w:rsid w:val="004B0214"/>
    <w:rsid w:val="004B40FA"/>
    <w:rsid w:val="004B6585"/>
    <w:rsid w:val="004B6B32"/>
    <w:rsid w:val="004B6E8E"/>
    <w:rsid w:val="004B71D2"/>
    <w:rsid w:val="004B74C4"/>
    <w:rsid w:val="004B7CBD"/>
    <w:rsid w:val="004C2F38"/>
    <w:rsid w:val="004C3502"/>
    <w:rsid w:val="004C3DF1"/>
    <w:rsid w:val="004C795B"/>
    <w:rsid w:val="004D327E"/>
    <w:rsid w:val="004D586E"/>
    <w:rsid w:val="004D6E71"/>
    <w:rsid w:val="004D7411"/>
    <w:rsid w:val="004E1247"/>
    <w:rsid w:val="004E33EB"/>
    <w:rsid w:val="004E40A9"/>
    <w:rsid w:val="004E5C24"/>
    <w:rsid w:val="004E6833"/>
    <w:rsid w:val="004E73EA"/>
    <w:rsid w:val="004E7F6C"/>
    <w:rsid w:val="004F4BF6"/>
    <w:rsid w:val="004F5FD8"/>
    <w:rsid w:val="004F6726"/>
    <w:rsid w:val="005002B4"/>
    <w:rsid w:val="00503F97"/>
    <w:rsid w:val="00504AEE"/>
    <w:rsid w:val="00505B38"/>
    <w:rsid w:val="0050606B"/>
    <w:rsid w:val="005063D0"/>
    <w:rsid w:val="00506B28"/>
    <w:rsid w:val="005127FC"/>
    <w:rsid w:val="00513F37"/>
    <w:rsid w:val="0051547E"/>
    <w:rsid w:val="005200E4"/>
    <w:rsid w:val="00520192"/>
    <w:rsid w:val="00521F40"/>
    <w:rsid w:val="00524877"/>
    <w:rsid w:val="005274F2"/>
    <w:rsid w:val="00533211"/>
    <w:rsid w:val="005335A1"/>
    <w:rsid w:val="00534EAB"/>
    <w:rsid w:val="0053572D"/>
    <w:rsid w:val="00535975"/>
    <w:rsid w:val="005374F9"/>
    <w:rsid w:val="00537CBA"/>
    <w:rsid w:val="00541207"/>
    <w:rsid w:val="005478F0"/>
    <w:rsid w:val="00550112"/>
    <w:rsid w:val="00552C73"/>
    <w:rsid w:val="00553334"/>
    <w:rsid w:val="005543F3"/>
    <w:rsid w:val="005550E0"/>
    <w:rsid w:val="00556378"/>
    <w:rsid w:val="005579DC"/>
    <w:rsid w:val="00560789"/>
    <w:rsid w:val="00562774"/>
    <w:rsid w:val="00563291"/>
    <w:rsid w:val="00563DC9"/>
    <w:rsid w:val="00567E0F"/>
    <w:rsid w:val="00570528"/>
    <w:rsid w:val="005707A5"/>
    <w:rsid w:val="00570A82"/>
    <w:rsid w:val="00570BD3"/>
    <w:rsid w:val="00570BF2"/>
    <w:rsid w:val="005721BF"/>
    <w:rsid w:val="00572DB5"/>
    <w:rsid w:val="0058138E"/>
    <w:rsid w:val="00581E2F"/>
    <w:rsid w:val="00583F9E"/>
    <w:rsid w:val="005847D6"/>
    <w:rsid w:val="00584DC6"/>
    <w:rsid w:val="005851EB"/>
    <w:rsid w:val="00585A20"/>
    <w:rsid w:val="00586E54"/>
    <w:rsid w:val="00590AD9"/>
    <w:rsid w:val="00591A40"/>
    <w:rsid w:val="005933EC"/>
    <w:rsid w:val="0059507D"/>
    <w:rsid w:val="0059512E"/>
    <w:rsid w:val="00596838"/>
    <w:rsid w:val="0059792F"/>
    <w:rsid w:val="005A3257"/>
    <w:rsid w:val="005A3916"/>
    <w:rsid w:val="005A4D88"/>
    <w:rsid w:val="005B0818"/>
    <w:rsid w:val="005B1712"/>
    <w:rsid w:val="005B1ECD"/>
    <w:rsid w:val="005B66DF"/>
    <w:rsid w:val="005C2117"/>
    <w:rsid w:val="005C31DB"/>
    <w:rsid w:val="005C6CAD"/>
    <w:rsid w:val="005C7A4B"/>
    <w:rsid w:val="005D01CB"/>
    <w:rsid w:val="005D24EB"/>
    <w:rsid w:val="005D42C8"/>
    <w:rsid w:val="005D4646"/>
    <w:rsid w:val="005E0834"/>
    <w:rsid w:val="005E0AAE"/>
    <w:rsid w:val="005E0E29"/>
    <w:rsid w:val="005E1BCA"/>
    <w:rsid w:val="005E4244"/>
    <w:rsid w:val="005E4850"/>
    <w:rsid w:val="005E5F0E"/>
    <w:rsid w:val="005E662B"/>
    <w:rsid w:val="005E7203"/>
    <w:rsid w:val="005F0279"/>
    <w:rsid w:val="005F06A1"/>
    <w:rsid w:val="005F19F3"/>
    <w:rsid w:val="005F535B"/>
    <w:rsid w:val="005F654C"/>
    <w:rsid w:val="005F6F08"/>
    <w:rsid w:val="0060178F"/>
    <w:rsid w:val="006022C8"/>
    <w:rsid w:val="006025E4"/>
    <w:rsid w:val="006029C7"/>
    <w:rsid w:val="00603625"/>
    <w:rsid w:val="00604EBD"/>
    <w:rsid w:val="006054F6"/>
    <w:rsid w:val="006075AD"/>
    <w:rsid w:val="006101E6"/>
    <w:rsid w:val="00610597"/>
    <w:rsid w:val="006107A4"/>
    <w:rsid w:val="00610B69"/>
    <w:rsid w:val="00611AB0"/>
    <w:rsid w:val="00611F07"/>
    <w:rsid w:val="006141AA"/>
    <w:rsid w:val="00615665"/>
    <w:rsid w:val="00620724"/>
    <w:rsid w:val="006218F1"/>
    <w:rsid w:val="00621F50"/>
    <w:rsid w:val="00622D73"/>
    <w:rsid w:val="006257C7"/>
    <w:rsid w:val="0062608D"/>
    <w:rsid w:val="00630329"/>
    <w:rsid w:val="00632614"/>
    <w:rsid w:val="00632C52"/>
    <w:rsid w:val="006343B7"/>
    <w:rsid w:val="00636E9E"/>
    <w:rsid w:val="00637463"/>
    <w:rsid w:val="006417A8"/>
    <w:rsid w:val="006437E1"/>
    <w:rsid w:val="00644ADE"/>
    <w:rsid w:val="0064560C"/>
    <w:rsid w:val="0064584E"/>
    <w:rsid w:val="00646BBC"/>
    <w:rsid w:val="00652A38"/>
    <w:rsid w:val="00655F6F"/>
    <w:rsid w:val="006564FC"/>
    <w:rsid w:val="00656B79"/>
    <w:rsid w:val="00662FFD"/>
    <w:rsid w:val="00663B12"/>
    <w:rsid w:val="00664051"/>
    <w:rsid w:val="00664428"/>
    <w:rsid w:val="006646ED"/>
    <w:rsid w:val="00664A01"/>
    <w:rsid w:val="006653DA"/>
    <w:rsid w:val="00666CCF"/>
    <w:rsid w:val="00667803"/>
    <w:rsid w:val="00670717"/>
    <w:rsid w:val="00670DCE"/>
    <w:rsid w:val="00672D38"/>
    <w:rsid w:val="00674316"/>
    <w:rsid w:val="00675ED1"/>
    <w:rsid w:val="0068091C"/>
    <w:rsid w:val="00680A64"/>
    <w:rsid w:val="0068543B"/>
    <w:rsid w:val="00690B76"/>
    <w:rsid w:val="006912E7"/>
    <w:rsid w:val="00696292"/>
    <w:rsid w:val="006962F1"/>
    <w:rsid w:val="0069690C"/>
    <w:rsid w:val="00697295"/>
    <w:rsid w:val="006A0C88"/>
    <w:rsid w:val="006A16F8"/>
    <w:rsid w:val="006A1EB1"/>
    <w:rsid w:val="006A2514"/>
    <w:rsid w:val="006A3C2E"/>
    <w:rsid w:val="006A4173"/>
    <w:rsid w:val="006A7DBF"/>
    <w:rsid w:val="006B0D62"/>
    <w:rsid w:val="006B1FE6"/>
    <w:rsid w:val="006B24B7"/>
    <w:rsid w:val="006B36DE"/>
    <w:rsid w:val="006B5A45"/>
    <w:rsid w:val="006C3B40"/>
    <w:rsid w:val="006C7D31"/>
    <w:rsid w:val="006C7D6B"/>
    <w:rsid w:val="006D16CE"/>
    <w:rsid w:val="006D2C0B"/>
    <w:rsid w:val="006D3B08"/>
    <w:rsid w:val="006D4D48"/>
    <w:rsid w:val="006D4DC0"/>
    <w:rsid w:val="006D6D17"/>
    <w:rsid w:val="006E08DA"/>
    <w:rsid w:val="006E1346"/>
    <w:rsid w:val="006E396E"/>
    <w:rsid w:val="006E4092"/>
    <w:rsid w:val="006E5632"/>
    <w:rsid w:val="006E762A"/>
    <w:rsid w:val="006F1DC0"/>
    <w:rsid w:val="006F5AAD"/>
    <w:rsid w:val="006F5FF1"/>
    <w:rsid w:val="006F7200"/>
    <w:rsid w:val="00700F37"/>
    <w:rsid w:val="00701CEE"/>
    <w:rsid w:val="00705178"/>
    <w:rsid w:val="00707085"/>
    <w:rsid w:val="0070735B"/>
    <w:rsid w:val="007103DE"/>
    <w:rsid w:val="00711003"/>
    <w:rsid w:val="00712CE3"/>
    <w:rsid w:val="007130FB"/>
    <w:rsid w:val="00713239"/>
    <w:rsid w:val="00714035"/>
    <w:rsid w:val="00715A1D"/>
    <w:rsid w:val="0072329F"/>
    <w:rsid w:val="00725F7A"/>
    <w:rsid w:val="007266EB"/>
    <w:rsid w:val="0073129D"/>
    <w:rsid w:val="0073231A"/>
    <w:rsid w:val="00732B66"/>
    <w:rsid w:val="00734CEE"/>
    <w:rsid w:val="007353D8"/>
    <w:rsid w:val="00742008"/>
    <w:rsid w:val="00745581"/>
    <w:rsid w:val="00745E76"/>
    <w:rsid w:val="0074633E"/>
    <w:rsid w:val="007468FD"/>
    <w:rsid w:val="00747F03"/>
    <w:rsid w:val="007509DA"/>
    <w:rsid w:val="00750CFC"/>
    <w:rsid w:val="00752988"/>
    <w:rsid w:val="00755B79"/>
    <w:rsid w:val="00755E1C"/>
    <w:rsid w:val="00756B1F"/>
    <w:rsid w:val="00757EA8"/>
    <w:rsid w:val="0076298F"/>
    <w:rsid w:val="00762C5D"/>
    <w:rsid w:val="007643AA"/>
    <w:rsid w:val="0077103B"/>
    <w:rsid w:val="00771AF4"/>
    <w:rsid w:val="00772763"/>
    <w:rsid w:val="0077415A"/>
    <w:rsid w:val="0077712F"/>
    <w:rsid w:val="00780429"/>
    <w:rsid w:val="0078302F"/>
    <w:rsid w:val="00783534"/>
    <w:rsid w:val="00783986"/>
    <w:rsid w:val="007905B2"/>
    <w:rsid w:val="00790BA5"/>
    <w:rsid w:val="007911C0"/>
    <w:rsid w:val="00793C5E"/>
    <w:rsid w:val="00794024"/>
    <w:rsid w:val="00794B80"/>
    <w:rsid w:val="007960D3"/>
    <w:rsid w:val="00796443"/>
    <w:rsid w:val="007A2F41"/>
    <w:rsid w:val="007A4731"/>
    <w:rsid w:val="007A6D8E"/>
    <w:rsid w:val="007A7583"/>
    <w:rsid w:val="007B0E69"/>
    <w:rsid w:val="007B0F53"/>
    <w:rsid w:val="007B1910"/>
    <w:rsid w:val="007B1B64"/>
    <w:rsid w:val="007B23A0"/>
    <w:rsid w:val="007B2A2F"/>
    <w:rsid w:val="007B303E"/>
    <w:rsid w:val="007B539F"/>
    <w:rsid w:val="007C1D06"/>
    <w:rsid w:val="007C2C6A"/>
    <w:rsid w:val="007C377E"/>
    <w:rsid w:val="007C3ED4"/>
    <w:rsid w:val="007C560B"/>
    <w:rsid w:val="007C562A"/>
    <w:rsid w:val="007C78B9"/>
    <w:rsid w:val="007C7AE1"/>
    <w:rsid w:val="007C7AFE"/>
    <w:rsid w:val="007D0788"/>
    <w:rsid w:val="007D2412"/>
    <w:rsid w:val="007D50BF"/>
    <w:rsid w:val="007D553D"/>
    <w:rsid w:val="007D627B"/>
    <w:rsid w:val="007D690A"/>
    <w:rsid w:val="007D72A4"/>
    <w:rsid w:val="007D7A23"/>
    <w:rsid w:val="007E078D"/>
    <w:rsid w:val="007E0CFA"/>
    <w:rsid w:val="007E140D"/>
    <w:rsid w:val="007E1789"/>
    <w:rsid w:val="007E1BF4"/>
    <w:rsid w:val="007E61A8"/>
    <w:rsid w:val="007E6E9F"/>
    <w:rsid w:val="007F2533"/>
    <w:rsid w:val="007F3A54"/>
    <w:rsid w:val="007F4290"/>
    <w:rsid w:val="007F45A8"/>
    <w:rsid w:val="007F74C3"/>
    <w:rsid w:val="007F78D7"/>
    <w:rsid w:val="00800325"/>
    <w:rsid w:val="00800F25"/>
    <w:rsid w:val="00800F4D"/>
    <w:rsid w:val="00806320"/>
    <w:rsid w:val="008102D3"/>
    <w:rsid w:val="008106D2"/>
    <w:rsid w:val="00810E41"/>
    <w:rsid w:val="00813547"/>
    <w:rsid w:val="00814543"/>
    <w:rsid w:val="008171AC"/>
    <w:rsid w:val="00820EED"/>
    <w:rsid w:val="00822508"/>
    <w:rsid w:val="00822A38"/>
    <w:rsid w:val="00822AF7"/>
    <w:rsid w:val="008249FB"/>
    <w:rsid w:val="0082638C"/>
    <w:rsid w:val="00827B80"/>
    <w:rsid w:val="008313F2"/>
    <w:rsid w:val="00831C9D"/>
    <w:rsid w:val="00831D64"/>
    <w:rsid w:val="008353B7"/>
    <w:rsid w:val="00837324"/>
    <w:rsid w:val="008437F9"/>
    <w:rsid w:val="00844F01"/>
    <w:rsid w:val="00846978"/>
    <w:rsid w:val="00851DE9"/>
    <w:rsid w:val="008522BB"/>
    <w:rsid w:val="00853FA8"/>
    <w:rsid w:val="00854C36"/>
    <w:rsid w:val="008552BB"/>
    <w:rsid w:val="0085573C"/>
    <w:rsid w:val="00856162"/>
    <w:rsid w:val="0086087D"/>
    <w:rsid w:val="00861869"/>
    <w:rsid w:val="00863022"/>
    <w:rsid w:val="0086393A"/>
    <w:rsid w:val="0086648F"/>
    <w:rsid w:val="00870196"/>
    <w:rsid w:val="00871521"/>
    <w:rsid w:val="0087180D"/>
    <w:rsid w:val="00872608"/>
    <w:rsid w:val="00872F54"/>
    <w:rsid w:val="00873912"/>
    <w:rsid w:val="0087440C"/>
    <w:rsid w:val="00874B5C"/>
    <w:rsid w:val="00876DD3"/>
    <w:rsid w:val="008804A0"/>
    <w:rsid w:val="00880DF4"/>
    <w:rsid w:val="00882867"/>
    <w:rsid w:val="00883834"/>
    <w:rsid w:val="008868FE"/>
    <w:rsid w:val="008944E1"/>
    <w:rsid w:val="00894855"/>
    <w:rsid w:val="00896B17"/>
    <w:rsid w:val="008A15EA"/>
    <w:rsid w:val="008A211A"/>
    <w:rsid w:val="008A60A4"/>
    <w:rsid w:val="008A72EF"/>
    <w:rsid w:val="008A7C66"/>
    <w:rsid w:val="008B186F"/>
    <w:rsid w:val="008B1980"/>
    <w:rsid w:val="008B1F3D"/>
    <w:rsid w:val="008B2447"/>
    <w:rsid w:val="008B4A55"/>
    <w:rsid w:val="008B6637"/>
    <w:rsid w:val="008B7090"/>
    <w:rsid w:val="008B7555"/>
    <w:rsid w:val="008C12EA"/>
    <w:rsid w:val="008C5D5B"/>
    <w:rsid w:val="008C653F"/>
    <w:rsid w:val="008C6A82"/>
    <w:rsid w:val="008D1114"/>
    <w:rsid w:val="008D1523"/>
    <w:rsid w:val="008D35DB"/>
    <w:rsid w:val="008D4108"/>
    <w:rsid w:val="008D7137"/>
    <w:rsid w:val="008D7475"/>
    <w:rsid w:val="008E0861"/>
    <w:rsid w:val="008E08F5"/>
    <w:rsid w:val="008E114A"/>
    <w:rsid w:val="008E1CF5"/>
    <w:rsid w:val="008E27E9"/>
    <w:rsid w:val="008F1373"/>
    <w:rsid w:val="008F1C57"/>
    <w:rsid w:val="008F1F8B"/>
    <w:rsid w:val="008F37CF"/>
    <w:rsid w:val="008F59C9"/>
    <w:rsid w:val="008F6035"/>
    <w:rsid w:val="008F76B7"/>
    <w:rsid w:val="00900389"/>
    <w:rsid w:val="0090134C"/>
    <w:rsid w:val="00905418"/>
    <w:rsid w:val="009071C4"/>
    <w:rsid w:val="00907592"/>
    <w:rsid w:val="00907FFB"/>
    <w:rsid w:val="00910886"/>
    <w:rsid w:val="009109AD"/>
    <w:rsid w:val="009126E8"/>
    <w:rsid w:val="00914413"/>
    <w:rsid w:val="00916EEB"/>
    <w:rsid w:val="00922F58"/>
    <w:rsid w:val="00924168"/>
    <w:rsid w:val="00925F52"/>
    <w:rsid w:val="00927237"/>
    <w:rsid w:val="00927F05"/>
    <w:rsid w:val="00931D4C"/>
    <w:rsid w:val="009335C1"/>
    <w:rsid w:val="00933D0A"/>
    <w:rsid w:val="009347CF"/>
    <w:rsid w:val="00935686"/>
    <w:rsid w:val="009430D5"/>
    <w:rsid w:val="00945CBF"/>
    <w:rsid w:val="00947962"/>
    <w:rsid w:val="009503FB"/>
    <w:rsid w:val="00950E12"/>
    <w:rsid w:val="00951B8B"/>
    <w:rsid w:val="00954006"/>
    <w:rsid w:val="00960809"/>
    <w:rsid w:val="00961F39"/>
    <w:rsid w:val="00965849"/>
    <w:rsid w:val="00966FDA"/>
    <w:rsid w:val="00967EB3"/>
    <w:rsid w:val="0097159F"/>
    <w:rsid w:val="0097169A"/>
    <w:rsid w:val="00971FED"/>
    <w:rsid w:val="0097767C"/>
    <w:rsid w:val="00981E89"/>
    <w:rsid w:val="00984A79"/>
    <w:rsid w:val="00985042"/>
    <w:rsid w:val="0098620A"/>
    <w:rsid w:val="00986E28"/>
    <w:rsid w:val="00987B2A"/>
    <w:rsid w:val="00990978"/>
    <w:rsid w:val="00990E0E"/>
    <w:rsid w:val="00990E59"/>
    <w:rsid w:val="00995F96"/>
    <w:rsid w:val="009975C5"/>
    <w:rsid w:val="009978F1"/>
    <w:rsid w:val="009A25D5"/>
    <w:rsid w:val="009A5363"/>
    <w:rsid w:val="009B62F0"/>
    <w:rsid w:val="009B6D24"/>
    <w:rsid w:val="009B73F9"/>
    <w:rsid w:val="009C0985"/>
    <w:rsid w:val="009C0F7D"/>
    <w:rsid w:val="009C20DD"/>
    <w:rsid w:val="009C3BF7"/>
    <w:rsid w:val="009C3CF1"/>
    <w:rsid w:val="009C4551"/>
    <w:rsid w:val="009C468A"/>
    <w:rsid w:val="009C4B11"/>
    <w:rsid w:val="009D30B0"/>
    <w:rsid w:val="009D36E1"/>
    <w:rsid w:val="009D6B96"/>
    <w:rsid w:val="009D6FFB"/>
    <w:rsid w:val="009D7F58"/>
    <w:rsid w:val="009E14A4"/>
    <w:rsid w:val="009E154C"/>
    <w:rsid w:val="009E1B8F"/>
    <w:rsid w:val="009E2694"/>
    <w:rsid w:val="009E2CE8"/>
    <w:rsid w:val="009E2F47"/>
    <w:rsid w:val="009E4F12"/>
    <w:rsid w:val="009E5644"/>
    <w:rsid w:val="009F53DB"/>
    <w:rsid w:val="009F5B76"/>
    <w:rsid w:val="009F6D8A"/>
    <w:rsid w:val="009F7EC1"/>
    <w:rsid w:val="00A04348"/>
    <w:rsid w:val="00A0436E"/>
    <w:rsid w:val="00A05046"/>
    <w:rsid w:val="00A108CD"/>
    <w:rsid w:val="00A11362"/>
    <w:rsid w:val="00A1466B"/>
    <w:rsid w:val="00A175FE"/>
    <w:rsid w:val="00A220E1"/>
    <w:rsid w:val="00A236C4"/>
    <w:rsid w:val="00A238D6"/>
    <w:rsid w:val="00A24097"/>
    <w:rsid w:val="00A261D5"/>
    <w:rsid w:val="00A26AA1"/>
    <w:rsid w:val="00A27FFB"/>
    <w:rsid w:val="00A31136"/>
    <w:rsid w:val="00A351BB"/>
    <w:rsid w:val="00A412EC"/>
    <w:rsid w:val="00A415D9"/>
    <w:rsid w:val="00A42070"/>
    <w:rsid w:val="00A4277C"/>
    <w:rsid w:val="00A43B5F"/>
    <w:rsid w:val="00A45AC3"/>
    <w:rsid w:val="00A473C7"/>
    <w:rsid w:val="00A47667"/>
    <w:rsid w:val="00A56777"/>
    <w:rsid w:val="00A569DC"/>
    <w:rsid w:val="00A56E95"/>
    <w:rsid w:val="00A57371"/>
    <w:rsid w:val="00A5798B"/>
    <w:rsid w:val="00A6020A"/>
    <w:rsid w:val="00A60685"/>
    <w:rsid w:val="00A61A88"/>
    <w:rsid w:val="00A62676"/>
    <w:rsid w:val="00A637D9"/>
    <w:rsid w:val="00A662A5"/>
    <w:rsid w:val="00A664AB"/>
    <w:rsid w:val="00A66CE2"/>
    <w:rsid w:val="00A67E03"/>
    <w:rsid w:val="00A702AF"/>
    <w:rsid w:val="00A71BE7"/>
    <w:rsid w:val="00A749F0"/>
    <w:rsid w:val="00A753C2"/>
    <w:rsid w:val="00A75654"/>
    <w:rsid w:val="00A759E5"/>
    <w:rsid w:val="00A75E41"/>
    <w:rsid w:val="00A762F0"/>
    <w:rsid w:val="00A76FB4"/>
    <w:rsid w:val="00A77107"/>
    <w:rsid w:val="00A7714F"/>
    <w:rsid w:val="00A77A3C"/>
    <w:rsid w:val="00A80834"/>
    <w:rsid w:val="00A80DAD"/>
    <w:rsid w:val="00A81E1F"/>
    <w:rsid w:val="00A81F5F"/>
    <w:rsid w:val="00A83A53"/>
    <w:rsid w:val="00A85B54"/>
    <w:rsid w:val="00A865ED"/>
    <w:rsid w:val="00A86E8F"/>
    <w:rsid w:val="00A911C9"/>
    <w:rsid w:val="00AA03E2"/>
    <w:rsid w:val="00AA097E"/>
    <w:rsid w:val="00AA2845"/>
    <w:rsid w:val="00AA4F52"/>
    <w:rsid w:val="00AA5116"/>
    <w:rsid w:val="00AA56AC"/>
    <w:rsid w:val="00AA650D"/>
    <w:rsid w:val="00AA7D66"/>
    <w:rsid w:val="00AB056D"/>
    <w:rsid w:val="00AB1529"/>
    <w:rsid w:val="00AB3711"/>
    <w:rsid w:val="00AB40BC"/>
    <w:rsid w:val="00AB4DA9"/>
    <w:rsid w:val="00AB6B6E"/>
    <w:rsid w:val="00AC723A"/>
    <w:rsid w:val="00AC7A28"/>
    <w:rsid w:val="00AD04D4"/>
    <w:rsid w:val="00AD2072"/>
    <w:rsid w:val="00AD2316"/>
    <w:rsid w:val="00AD2E04"/>
    <w:rsid w:val="00AD5C60"/>
    <w:rsid w:val="00AD764C"/>
    <w:rsid w:val="00AD7D88"/>
    <w:rsid w:val="00AE1F39"/>
    <w:rsid w:val="00AE27E3"/>
    <w:rsid w:val="00AE3D4E"/>
    <w:rsid w:val="00AE509B"/>
    <w:rsid w:val="00AE662B"/>
    <w:rsid w:val="00AF4ABB"/>
    <w:rsid w:val="00AF4BB2"/>
    <w:rsid w:val="00AF70C7"/>
    <w:rsid w:val="00AF7A9B"/>
    <w:rsid w:val="00B0039A"/>
    <w:rsid w:val="00B00984"/>
    <w:rsid w:val="00B04F8A"/>
    <w:rsid w:val="00B04FB0"/>
    <w:rsid w:val="00B07337"/>
    <w:rsid w:val="00B07360"/>
    <w:rsid w:val="00B113B0"/>
    <w:rsid w:val="00B13445"/>
    <w:rsid w:val="00B14291"/>
    <w:rsid w:val="00B152ED"/>
    <w:rsid w:val="00B204C1"/>
    <w:rsid w:val="00B21065"/>
    <w:rsid w:val="00B23CF9"/>
    <w:rsid w:val="00B24002"/>
    <w:rsid w:val="00B24D6D"/>
    <w:rsid w:val="00B2557D"/>
    <w:rsid w:val="00B41062"/>
    <w:rsid w:val="00B42500"/>
    <w:rsid w:val="00B42D65"/>
    <w:rsid w:val="00B430C1"/>
    <w:rsid w:val="00B45028"/>
    <w:rsid w:val="00B466E1"/>
    <w:rsid w:val="00B50BBB"/>
    <w:rsid w:val="00B5454A"/>
    <w:rsid w:val="00B55557"/>
    <w:rsid w:val="00B55CB9"/>
    <w:rsid w:val="00B56D22"/>
    <w:rsid w:val="00B60A08"/>
    <w:rsid w:val="00B618B9"/>
    <w:rsid w:val="00B61B48"/>
    <w:rsid w:val="00B62A81"/>
    <w:rsid w:val="00B6489A"/>
    <w:rsid w:val="00B648F4"/>
    <w:rsid w:val="00B64B37"/>
    <w:rsid w:val="00B655B9"/>
    <w:rsid w:val="00B67DBD"/>
    <w:rsid w:val="00B7226B"/>
    <w:rsid w:val="00B7286F"/>
    <w:rsid w:val="00B72EF2"/>
    <w:rsid w:val="00B7403F"/>
    <w:rsid w:val="00B75EFE"/>
    <w:rsid w:val="00B76FF9"/>
    <w:rsid w:val="00B81632"/>
    <w:rsid w:val="00B82C2B"/>
    <w:rsid w:val="00B8404F"/>
    <w:rsid w:val="00B86585"/>
    <w:rsid w:val="00B90305"/>
    <w:rsid w:val="00B9056A"/>
    <w:rsid w:val="00B90858"/>
    <w:rsid w:val="00B915DB"/>
    <w:rsid w:val="00B97650"/>
    <w:rsid w:val="00B97CAA"/>
    <w:rsid w:val="00BA2485"/>
    <w:rsid w:val="00BA3E51"/>
    <w:rsid w:val="00BA4056"/>
    <w:rsid w:val="00BA4BAB"/>
    <w:rsid w:val="00BA4E5C"/>
    <w:rsid w:val="00BA561C"/>
    <w:rsid w:val="00BA68D7"/>
    <w:rsid w:val="00BB050D"/>
    <w:rsid w:val="00BB29C9"/>
    <w:rsid w:val="00BB3199"/>
    <w:rsid w:val="00BB3437"/>
    <w:rsid w:val="00BC1078"/>
    <w:rsid w:val="00BC3D50"/>
    <w:rsid w:val="00BC4D28"/>
    <w:rsid w:val="00BC5E72"/>
    <w:rsid w:val="00BD1496"/>
    <w:rsid w:val="00BD31CB"/>
    <w:rsid w:val="00BD3B1B"/>
    <w:rsid w:val="00BD3C07"/>
    <w:rsid w:val="00BD69BF"/>
    <w:rsid w:val="00BE1CCA"/>
    <w:rsid w:val="00BE2521"/>
    <w:rsid w:val="00BE29ED"/>
    <w:rsid w:val="00BE2E1B"/>
    <w:rsid w:val="00BE496B"/>
    <w:rsid w:val="00BE745D"/>
    <w:rsid w:val="00BF0DB9"/>
    <w:rsid w:val="00BF1069"/>
    <w:rsid w:val="00BF11CA"/>
    <w:rsid w:val="00BF155D"/>
    <w:rsid w:val="00BF2E37"/>
    <w:rsid w:val="00BF4521"/>
    <w:rsid w:val="00BF45A7"/>
    <w:rsid w:val="00BF4736"/>
    <w:rsid w:val="00BF494B"/>
    <w:rsid w:val="00BF5EA4"/>
    <w:rsid w:val="00C034E9"/>
    <w:rsid w:val="00C052BD"/>
    <w:rsid w:val="00C077A2"/>
    <w:rsid w:val="00C11685"/>
    <w:rsid w:val="00C11C9F"/>
    <w:rsid w:val="00C1393F"/>
    <w:rsid w:val="00C15EF1"/>
    <w:rsid w:val="00C1680A"/>
    <w:rsid w:val="00C16E13"/>
    <w:rsid w:val="00C1716B"/>
    <w:rsid w:val="00C22780"/>
    <w:rsid w:val="00C22AC6"/>
    <w:rsid w:val="00C24050"/>
    <w:rsid w:val="00C24B31"/>
    <w:rsid w:val="00C2528F"/>
    <w:rsid w:val="00C254A6"/>
    <w:rsid w:val="00C34F02"/>
    <w:rsid w:val="00C350CA"/>
    <w:rsid w:val="00C37C8D"/>
    <w:rsid w:val="00C417D7"/>
    <w:rsid w:val="00C4678E"/>
    <w:rsid w:val="00C47ABA"/>
    <w:rsid w:val="00C527CC"/>
    <w:rsid w:val="00C53C95"/>
    <w:rsid w:val="00C56884"/>
    <w:rsid w:val="00C62CFB"/>
    <w:rsid w:val="00C64B46"/>
    <w:rsid w:val="00C66078"/>
    <w:rsid w:val="00C66219"/>
    <w:rsid w:val="00C679B4"/>
    <w:rsid w:val="00C7040A"/>
    <w:rsid w:val="00C7126B"/>
    <w:rsid w:val="00C75E0A"/>
    <w:rsid w:val="00C76AD9"/>
    <w:rsid w:val="00C775DA"/>
    <w:rsid w:val="00C814D1"/>
    <w:rsid w:val="00C8293D"/>
    <w:rsid w:val="00C837CF"/>
    <w:rsid w:val="00C8590C"/>
    <w:rsid w:val="00C869B3"/>
    <w:rsid w:val="00C90581"/>
    <w:rsid w:val="00C92CEF"/>
    <w:rsid w:val="00C92D57"/>
    <w:rsid w:val="00C9640C"/>
    <w:rsid w:val="00C973EF"/>
    <w:rsid w:val="00C975F4"/>
    <w:rsid w:val="00C97C05"/>
    <w:rsid w:val="00CA0705"/>
    <w:rsid w:val="00CA1AEB"/>
    <w:rsid w:val="00CA2865"/>
    <w:rsid w:val="00CA544D"/>
    <w:rsid w:val="00CB12B6"/>
    <w:rsid w:val="00CB18FF"/>
    <w:rsid w:val="00CB6DCC"/>
    <w:rsid w:val="00CB7929"/>
    <w:rsid w:val="00CC13F4"/>
    <w:rsid w:val="00CC224A"/>
    <w:rsid w:val="00CC5A80"/>
    <w:rsid w:val="00CD0EE3"/>
    <w:rsid w:val="00CD19D8"/>
    <w:rsid w:val="00CD433E"/>
    <w:rsid w:val="00CD473D"/>
    <w:rsid w:val="00CD4B6C"/>
    <w:rsid w:val="00CE10C6"/>
    <w:rsid w:val="00CE5399"/>
    <w:rsid w:val="00CE572C"/>
    <w:rsid w:val="00CE5981"/>
    <w:rsid w:val="00CF205C"/>
    <w:rsid w:val="00CF3595"/>
    <w:rsid w:val="00CF36B8"/>
    <w:rsid w:val="00CF3E6E"/>
    <w:rsid w:val="00CF5C34"/>
    <w:rsid w:val="00CF604E"/>
    <w:rsid w:val="00CF75E7"/>
    <w:rsid w:val="00CF7CDF"/>
    <w:rsid w:val="00D0024E"/>
    <w:rsid w:val="00D01EE1"/>
    <w:rsid w:val="00D03113"/>
    <w:rsid w:val="00D04E71"/>
    <w:rsid w:val="00D0568A"/>
    <w:rsid w:val="00D064D4"/>
    <w:rsid w:val="00D11038"/>
    <w:rsid w:val="00D1320A"/>
    <w:rsid w:val="00D1389A"/>
    <w:rsid w:val="00D1462E"/>
    <w:rsid w:val="00D146D2"/>
    <w:rsid w:val="00D1596C"/>
    <w:rsid w:val="00D164CD"/>
    <w:rsid w:val="00D17484"/>
    <w:rsid w:val="00D20BC1"/>
    <w:rsid w:val="00D21F6D"/>
    <w:rsid w:val="00D236C8"/>
    <w:rsid w:val="00D24ACA"/>
    <w:rsid w:val="00D24CA9"/>
    <w:rsid w:val="00D25609"/>
    <w:rsid w:val="00D25EF6"/>
    <w:rsid w:val="00D271A2"/>
    <w:rsid w:val="00D275AB"/>
    <w:rsid w:val="00D27A14"/>
    <w:rsid w:val="00D30246"/>
    <w:rsid w:val="00D31F19"/>
    <w:rsid w:val="00D32AC6"/>
    <w:rsid w:val="00D34924"/>
    <w:rsid w:val="00D379C0"/>
    <w:rsid w:val="00D40E2C"/>
    <w:rsid w:val="00D43767"/>
    <w:rsid w:val="00D45358"/>
    <w:rsid w:val="00D466AA"/>
    <w:rsid w:val="00D505A0"/>
    <w:rsid w:val="00D52DE3"/>
    <w:rsid w:val="00D6007D"/>
    <w:rsid w:val="00D63ACB"/>
    <w:rsid w:val="00D6429B"/>
    <w:rsid w:val="00D645F3"/>
    <w:rsid w:val="00D70789"/>
    <w:rsid w:val="00D70813"/>
    <w:rsid w:val="00D70BF3"/>
    <w:rsid w:val="00D7163D"/>
    <w:rsid w:val="00D7351C"/>
    <w:rsid w:val="00D80C68"/>
    <w:rsid w:val="00D81646"/>
    <w:rsid w:val="00D818C8"/>
    <w:rsid w:val="00D82648"/>
    <w:rsid w:val="00D8442B"/>
    <w:rsid w:val="00D845E8"/>
    <w:rsid w:val="00D860B3"/>
    <w:rsid w:val="00D92240"/>
    <w:rsid w:val="00D92ACB"/>
    <w:rsid w:val="00D92B5E"/>
    <w:rsid w:val="00D9408D"/>
    <w:rsid w:val="00D947DD"/>
    <w:rsid w:val="00DA0C3B"/>
    <w:rsid w:val="00DA51B7"/>
    <w:rsid w:val="00DB0A56"/>
    <w:rsid w:val="00DB16A8"/>
    <w:rsid w:val="00DB1BB2"/>
    <w:rsid w:val="00DB2646"/>
    <w:rsid w:val="00DB3A25"/>
    <w:rsid w:val="00DB4C9A"/>
    <w:rsid w:val="00DB4E0C"/>
    <w:rsid w:val="00DB4FBD"/>
    <w:rsid w:val="00DB77A2"/>
    <w:rsid w:val="00DC0A0C"/>
    <w:rsid w:val="00DC3510"/>
    <w:rsid w:val="00DC3A47"/>
    <w:rsid w:val="00DC746A"/>
    <w:rsid w:val="00DC7571"/>
    <w:rsid w:val="00DC7C87"/>
    <w:rsid w:val="00DD18D7"/>
    <w:rsid w:val="00DD1A0E"/>
    <w:rsid w:val="00DD1C9B"/>
    <w:rsid w:val="00DD2FC6"/>
    <w:rsid w:val="00DD3E49"/>
    <w:rsid w:val="00DD50B0"/>
    <w:rsid w:val="00DD5428"/>
    <w:rsid w:val="00DD7568"/>
    <w:rsid w:val="00DF17E5"/>
    <w:rsid w:val="00DF1B08"/>
    <w:rsid w:val="00DF25FA"/>
    <w:rsid w:val="00DF4883"/>
    <w:rsid w:val="00DF5045"/>
    <w:rsid w:val="00DF52E4"/>
    <w:rsid w:val="00DF5A69"/>
    <w:rsid w:val="00DF5C89"/>
    <w:rsid w:val="00DF61CB"/>
    <w:rsid w:val="00DF6DD1"/>
    <w:rsid w:val="00DF7AFC"/>
    <w:rsid w:val="00E01E7A"/>
    <w:rsid w:val="00E03719"/>
    <w:rsid w:val="00E04CFB"/>
    <w:rsid w:val="00E06D1F"/>
    <w:rsid w:val="00E07D4A"/>
    <w:rsid w:val="00E126EF"/>
    <w:rsid w:val="00E13765"/>
    <w:rsid w:val="00E15AE9"/>
    <w:rsid w:val="00E166E7"/>
    <w:rsid w:val="00E23240"/>
    <w:rsid w:val="00E26A35"/>
    <w:rsid w:val="00E30587"/>
    <w:rsid w:val="00E32A14"/>
    <w:rsid w:val="00E335D5"/>
    <w:rsid w:val="00E34BCF"/>
    <w:rsid w:val="00E40EF8"/>
    <w:rsid w:val="00E45576"/>
    <w:rsid w:val="00E45816"/>
    <w:rsid w:val="00E5054E"/>
    <w:rsid w:val="00E51763"/>
    <w:rsid w:val="00E5205D"/>
    <w:rsid w:val="00E52238"/>
    <w:rsid w:val="00E5488E"/>
    <w:rsid w:val="00E54E5E"/>
    <w:rsid w:val="00E56376"/>
    <w:rsid w:val="00E61047"/>
    <w:rsid w:val="00E6143D"/>
    <w:rsid w:val="00E617D1"/>
    <w:rsid w:val="00E62CB5"/>
    <w:rsid w:val="00E641C4"/>
    <w:rsid w:val="00E6632C"/>
    <w:rsid w:val="00E67153"/>
    <w:rsid w:val="00E676E3"/>
    <w:rsid w:val="00E7021B"/>
    <w:rsid w:val="00E72AC1"/>
    <w:rsid w:val="00E7595A"/>
    <w:rsid w:val="00E760EE"/>
    <w:rsid w:val="00E82987"/>
    <w:rsid w:val="00E85115"/>
    <w:rsid w:val="00E86C78"/>
    <w:rsid w:val="00E92024"/>
    <w:rsid w:val="00E93824"/>
    <w:rsid w:val="00E93B3E"/>
    <w:rsid w:val="00E94F1E"/>
    <w:rsid w:val="00E95112"/>
    <w:rsid w:val="00E95A06"/>
    <w:rsid w:val="00E95E4F"/>
    <w:rsid w:val="00E96BE2"/>
    <w:rsid w:val="00E96F73"/>
    <w:rsid w:val="00EA2A97"/>
    <w:rsid w:val="00EA2B9F"/>
    <w:rsid w:val="00EA4693"/>
    <w:rsid w:val="00EA488F"/>
    <w:rsid w:val="00EA4DEA"/>
    <w:rsid w:val="00EA5015"/>
    <w:rsid w:val="00EA5C8F"/>
    <w:rsid w:val="00EA7E44"/>
    <w:rsid w:val="00EA7E76"/>
    <w:rsid w:val="00EB0F3C"/>
    <w:rsid w:val="00EB666E"/>
    <w:rsid w:val="00EB7231"/>
    <w:rsid w:val="00EC2A36"/>
    <w:rsid w:val="00EC7AEC"/>
    <w:rsid w:val="00EC7C03"/>
    <w:rsid w:val="00ED1DF5"/>
    <w:rsid w:val="00ED2848"/>
    <w:rsid w:val="00ED5F41"/>
    <w:rsid w:val="00ED6500"/>
    <w:rsid w:val="00EE18A3"/>
    <w:rsid w:val="00EE4078"/>
    <w:rsid w:val="00EE44EE"/>
    <w:rsid w:val="00EE604B"/>
    <w:rsid w:val="00EE6FDF"/>
    <w:rsid w:val="00EF017E"/>
    <w:rsid w:val="00EF48A1"/>
    <w:rsid w:val="00EF4D1B"/>
    <w:rsid w:val="00EF63DA"/>
    <w:rsid w:val="00EF709C"/>
    <w:rsid w:val="00F000B9"/>
    <w:rsid w:val="00F00936"/>
    <w:rsid w:val="00F0139A"/>
    <w:rsid w:val="00F0362C"/>
    <w:rsid w:val="00F04363"/>
    <w:rsid w:val="00F05625"/>
    <w:rsid w:val="00F06B8B"/>
    <w:rsid w:val="00F10B15"/>
    <w:rsid w:val="00F11220"/>
    <w:rsid w:val="00F12A12"/>
    <w:rsid w:val="00F13047"/>
    <w:rsid w:val="00F222CA"/>
    <w:rsid w:val="00F260E4"/>
    <w:rsid w:val="00F279CF"/>
    <w:rsid w:val="00F31248"/>
    <w:rsid w:val="00F34790"/>
    <w:rsid w:val="00F35C66"/>
    <w:rsid w:val="00F403CC"/>
    <w:rsid w:val="00F41F11"/>
    <w:rsid w:val="00F420CD"/>
    <w:rsid w:val="00F42B45"/>
    <w:rsid w:val="00F44D43"/>
    <w:rsid w:val="00F473FC"/>
    <w:rsid w:val="00F474D9"/>
    <w:rsid w:val="00F476BE"/>
    <w:rsid w:val="00F53A55"/>
    <w:rsid w:val="00F55B3E"/>
    <w:rsid w:val="00F55ECA"/>
    <w:rsid w:val="00F57794"/>
    <w:rsid w:val="00F650DE"/>
    <w:rsid w:val="00F67E45"/>
    <w:rsid w:val="00F7283D"/>
    <w:rsid w:val="00F76450"/>
    <w:rsid w:val="00F76B3B"/>
    <w:rsid w:val="00F77A39"/>
    <w:rsid w:val="00F83105"/>
    <w:rsid w:val="00F8624F"/>
    <w:rsid w:val="00F86F3A"/>
    <w:rsid w:val="00F9025B"/>
    <w:rsid w:val="00F93D42"/>
    <w:rsid w:val="00F950D3"/>
    <w:rsid w:val="00F95E88"/>
    <w:rsid w:val="00FA0976"/>
    <w:rsid w:val="00FA177F"/>
    <w:rsid w:val="00FA1858"/>
    <w:rsid w:val="00FA29A3"/>
    <w:rsid w:val="00FA564E"/>
    <w:rsid w:val="00FA62CB"/>
    <w:rsid w:val="00FB2C78"/>
    <w:rsid w:val="00FB4AC8"/>
    <w:rsid w:val="00FB4FDF"/>
    <w:rsid w:val="00FC3195"/>
    <w:rsid w:val="00FC4789"/>
    <w:rsid w:val="00FC79CA"/>
    <w:rsid w:val="00FD18F0"/>
    <w:rsid w:val="00FD5AF9"/>
    <w:rsid w:val="00FD76C7"/>
    <w:rsid w:val="00FD7AC7"/>
    <w:rsid w:val="00FD7B11"/>
    <w:rsid w:val="00FE0851"/>
    <w:rsid w:val="00FE37B4"/>
    <w:rsid w:val="00FE58A8"/>
    <w:rsid w:val="00FE5911"/>
    <w:rsid w:val="00FE693B"/>
    <w:rsid w:val="00FE6D1E"/>
    <w:rsid w:val="00FF22E1"/>
    <w:rsid w:val="00FF2312"/>
    <w:rsid w:val="00FF2553"/>
    <w:rsid w:val="00FF2FFC"/>
    <w:rsid w:val="00FF304A"/>
    <w:rsid w:val="00FF48EE"/>
    <w:rsid w:val="00FF5277"/>
    <w:rsid w:val="00FF5CE7"/>
    <w:rsid w:val="00FF645A"/>
    <w:rsid w:val="00FF6C52"/>
    <w:rsid w:val="00FF7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F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3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3C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3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3C7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7AC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7A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N</dc:creator>
  <cp:keywords/>
  <dc:description/>
  <cp:lastModifiedBy>ZYN</cp:lastModifiedBy>
  <cp:revision>5</cp:revision>
  <dcterms:created xsi:type="dcterms:W3CDTF">2016-03-26T03:34:00Z</dcterms:created>
  <dcterms:modified xsi:type="dcterms:W3CDTF">2016-03-26T03:38:00Z</dcterms:modified>
</cp:coreProperties>
</file>